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1 The top 100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GO 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DEGs in T2DM</w:t>
      </w:r>
    </w:p>
    <w:tbl>
      <w:tblPr>
        <w:tblW w:w="8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4429"/>
        <w:gridCol w:w="1045"/>
        <w:gridCol w:w="1439"/>
      </w:tblGrid>
      <w:tr>
        <w:trPr/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608</w:t>
            </w:r>
          </w:p>
        </w:tc>
        <w:tc>
          <w:tcPr>
            <w:tcW w:w="4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oductive structure development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145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oductive system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667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osteoblast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2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65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ogenital system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9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77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ossific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64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blast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330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junction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66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osteoblast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290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supramolecular fiber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54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steroid hormon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54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1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 filament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667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morphogenesis involved in neuron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810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-substrate adhes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970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actin filament-based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137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ment of primary sexual characteristic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32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junction assembl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49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ytoskeleton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67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thelial cell prolifer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67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epithelial cell prolifer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13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derivative ca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00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system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8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molecule ca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27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ossific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7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 secre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95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actin cytoskeleton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0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50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sific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0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82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2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40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onogenesi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0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88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 junction assembl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E-04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53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ular component siz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40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nad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58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-substrate adhes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31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27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saminoglycan ca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87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rmone secre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006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anatomical structure siz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32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phosphoryl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72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cell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9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eloid cell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2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glycan ca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11005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actin filament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017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 filament bundle assembl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1564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on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95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-matrix adhes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7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 hormone secre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157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 filament bundle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93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protein phosphoryl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914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rmone transpor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79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insulin secre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7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compound biosynthet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384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glucocorticoid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57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eloid leukocyte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07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epithelium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97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neuron projection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54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ca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39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ca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290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supramolecular fiber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33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herens junction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960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corticosteroid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260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ulation cycle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34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cell projection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88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hormone secre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1383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steroid hormone stimulu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306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releas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73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nd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584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gonad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66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neuron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54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ment of primary male sexual characteristic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57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 degranul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68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epidermis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27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cellular component move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66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sex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76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neurogenesi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76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 morphogenesis involved in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33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atan sulfate me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790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compound me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100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 organ regener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87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cellular organismal homeostasi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36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 siz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52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cyte differenti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23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actin filament bundle assembl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099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dritic spine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65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ablishment of organelle local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44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ophil mediated immunit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34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projection organiz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96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nervous system developmen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18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tenance of protein loc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150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ribonucleotide metabolic proc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41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5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-substrate junc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2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24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-substrate adherens junc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1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-05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64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omyosi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202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somal lume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726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ffl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725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ss fibe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E-03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7517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actile actin filament bundl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E-03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667</w:t>
            </w:r>
          </w:p>
        </w:tc>
        <w:tc>
          <w:tcPr>
            <w:tcW w:w="4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retory granule membrane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E-03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2 The top 100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GO 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DEGs in HC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4415"/>
        <w:gridCol w:w="1061"/>
        <w:gridCol w:w="1573"/>
      </w:tblGrid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54</w:t>
            </w:r>
          </w:p>
        </w:tc>
        <w:tc>
          <w:tcPr>
            <w:tcW w:w="4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catabolic process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E-2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39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E-2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8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molecule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2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6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amino acid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-2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0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amino ac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2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0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amino acid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1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5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biosynthet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E-1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39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biosynthet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E-1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52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amino ac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E-1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63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E-1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5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e segreg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E-1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146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xenobiotic stimulu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E-1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73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-1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20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E-1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41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xenobiotic stimulu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E-1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32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1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1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hydroxy compoun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1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07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sister chromatid segreg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E-1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81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ster chromatid segreg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E-1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881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chromosome segreg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E-1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33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biosynthet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2E-1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7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omatic amino acid family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E-1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98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hromosome segreg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E-1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7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omatic amino acid family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1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14001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nuclear divis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E-1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26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E-1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73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nzyme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2E-1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64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carboxylic ac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28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elle fiss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03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metal 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6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80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biotic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10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acid chemica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28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divis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99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extracellular stimulu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84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G1,S phase transi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0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56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rivative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07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checkpoin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65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amino acid biosynthet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6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family amino ac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08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,S transition of mitotic cell cycl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4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lipid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31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ose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63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toxic substanc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6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ine family amino ac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4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9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phase,anaphase transition of mitotic cell cycl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96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mitotic sister chromatid separ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37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xygenase P450 pathwa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18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actor biosynthet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67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chain fatty acid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304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sister chromatid segreg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09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ener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78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phase,anaphase transition of cell cycl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6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30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sister chromatid separ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6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66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nutrient level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26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-dependent DNA replic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9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saccharide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265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alcohol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12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l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39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oxid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18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ketone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00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system developmen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6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ca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581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hromosome separ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20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sterol metabol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44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oxid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10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nzyme biosynthetic proces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285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tubule cytoskeleton organization involved in mitosi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5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dle organiz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9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cell cycle checkpoin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7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mitotic metaphase,anaphase transi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32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packagin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52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te inflammatory respons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88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mitotic nuclear divis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27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replication initi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37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ctivation cascad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5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10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 organ regener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304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mitotic sister chromatid segreg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0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77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e, centromeric reg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E-1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868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al reg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E-1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79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ensed chromosom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E-1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01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ellular matri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77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ensed chromosome, centromeric reg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77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netochor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77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ensed chromosome kinetochor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E-09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81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dl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68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spindl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-07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03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actor bindin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E-20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662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nzyme bindin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E-1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449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oxygenase activit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-0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506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on ion bindin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70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oreductase activity, acting on paired donors, with incorporation or reduction of molecular oxyge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0037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e bindin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539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saminoglycan bindin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E-06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48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aminase activit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-0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66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in adenine dinucleotide bindin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E-05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614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oreductase activity, acting on CH-OH group of donors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E-05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3 The top 20 KEGG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upregulated DEGs inT2D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4950"/>
        <w:gridCol w:w="2086"/>
      </w:tblGrid>
      <w:tr>
        <w:trPr/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10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E-06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E-05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4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59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6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8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512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51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51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83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323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2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144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ria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5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38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34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immunodeficiency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36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3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410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rophic cardiomyopathy (HCM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E-02</w:t>
            </w:r>
          </w:p>
        </w:tc>
      </w:tr>
      <w:tr>
        <w:trPr/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032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phine addiction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E-02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4 The top 20 KEGG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downregulated DEGs inT2D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4990"/>
        <w:gridCol w:w="2046"/>
      </w:tblGrid>
      <w:tr>
        <w:trPr/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100</w:t>
            </w:r>
          </w:p>
        </w:tc>
        <w:tc>
          <w:tcPr>
            <w:tcW w:w="4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E-07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8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E-07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13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ntibiotic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E-05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071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2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19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4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autophagy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728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212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44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01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721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42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some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5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22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agon signaling pathway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1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 secretion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6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52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20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40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-02</w:t>
            </w:r>
          </w:p>
        </w:tc>
      </w:tr>
      <w:tr>
        <w:trPr/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30</w:t>
            </w:r>
          </w:p>
        </w:tc>
        <w:tc>
          <w:tcPr>
            <w:tcW w:w="4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-02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5 The top 16 KEGG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upregulated DEGs in HC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5005"/>
        <w:gridCol w:w="2031"/>
      </w:tblGrid>
      <w:tr>
        <w:trPr/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5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0</w:t>
            </w:r>
          </w:p>
        </w:tc>
        <w:tc>
          <w:tcPr>
            <w:tcW w:w="5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E-21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03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E-11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46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nconi anemia pathwa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6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22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05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4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5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4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512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3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carcinogene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322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43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4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41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4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esterone-mediated oocyte matura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E-02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034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E-02</w:t>
            </w:r>
          </w:p>
        </w:tc>
      </w:tr>
      <w:tr>
        <w:trPr/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19</w:t>
            </w:r>
          </w:p>
        </w:tc>
        <w:tc>
          <w:tcPr>
            <w:tcW w:w="5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E-02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6 The top 30 KEGG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downregulated DEGs in HC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5005"/>
        <w:gridCol w:w="2031"/>
      </w:tblGrid>
      <w:tr>
        <w:trPr/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5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100</w:t>
            </w:r>
          </w:p>
        </w:tc>
        <w:tc>
          <w:tcPr>
            <w:tcW w:w="5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E-19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38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E-11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61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E-10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071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10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8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E-09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5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E-08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13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ynthesis of antibiotic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E-08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5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E-07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35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E-06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41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E-06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20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06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4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carcinogene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E-06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4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E-06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6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-05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02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on disease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E-05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212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E-05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982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2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34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3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32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46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983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metabolism - other enzyme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2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5E-04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32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14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31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830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E-03</w:t>
            </w:r>
          </w:p>
        </w:tc>
      </w:tr>
      <w:tr>
        <w:trPr/>
        <w:tc>
          <w:tcPr>
            <w:tcW w:w="1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561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03</w:t>
            </w:r>
          </w:p>
        </w:tc>
      </w:tr>
      <w:tr>
        <w:trPr/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0</w:t>
            </w:r>
          </w:p>
        </w:tc>
        <w:tc>
          <w:tcPr>
            <w:tcW w:w="5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3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7 The top 10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GO 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each module in T2DM</w:t>
      </w:r>
    </w:p>
    <w:tbl>
      <w:tblPr>
        <w:tblW w:w="8577" w:type="dxa"/>
        <w:jc w:val="left"/>
        <w:tblInd w:w="-13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1431"/>
        <w:gridCol w:w="3956"/>
        <w:gridCol w:w="1036"/>
        <w:gridCol w:w="1146"/>
      </w:tblGrid>
      <w:tr>
        <w:trPr>
          <w:trHeight w:val="27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dule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3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86</w:t>
            </w:r>
          </w:p>
        </w:tc>
        <w:tc>
          <w:tcPr>
            <w:tcW w:w="3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protein-coupled receptor signaling pathway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6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54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ommunic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305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in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57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 degranul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001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locomo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stimulu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501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eletal system developmen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50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sific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59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oagul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0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on organiz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24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interferenc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42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ion of siRNA involved in RNA interferenc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65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fragmentation involved in apoptot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11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neddyl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17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molecule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7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6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12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3'-end processin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-02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14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glucose starv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-02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04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ophagosome assembl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E-02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200066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dendritic cell apoptot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07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sister chromatid segreg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768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ablishment of T cell polarit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408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eloid dendritic cell chemotaxi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319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vitamin 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702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dritic cell dendrite assembl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4</w:t>
            </w:r>
          </w:p>
        </w:tc>
      </w:tr>
      <w:tr>
        <w:trPr>
          <w:trHeight w:val="9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200054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dendritic cell dendrite assembl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1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ablishment of cell polarit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39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ca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6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bic respir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1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11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E-11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034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-08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77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ATP synthesis coupled electron transpor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E-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16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nucleotide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E-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11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E-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69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se phosphate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E-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2904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electron transport chai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E-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91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tion of precursor metabolites and energ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290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ctron transport chai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E-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33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ir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8E-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684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immune system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5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adhe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6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95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e respons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860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-cell adhe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731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synthesis involved in DNA repai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301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replication repai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98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esion synthesi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86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T cell activ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78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ell adhe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15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 adhe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87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motilit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E-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E-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47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migr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E-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0011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omo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E-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66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smooth muscle cell prolifer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72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inflammatory respons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65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oth muscle cell prolifer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28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prolifer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6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urface receptor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67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chain fatty acid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6101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triene B4 ca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758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chain fatty acid ca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95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e respons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4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69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osanoid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61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ratinocyte prolifer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76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18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tone ca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78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36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hidonic acid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858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projection morphogenesi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40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developmen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81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n projection morphogenesi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39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 developmen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99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part morphogenesi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66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morphogenesis involved in differenti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69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tion of neuron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666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n developmen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9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18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n differenti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17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ular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52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ellular receptor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92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cadian regulation of gene expres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E-05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623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cadian rhythm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7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062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gene expres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324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cellular metabolic proces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007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onical Wnt signaling pathway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E-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567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ubiquitin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892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transcription, DNA-templated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752</w:t>
            </w:r>
          </w:p>
        </w:tc>
        <w:tc>
          <w:tcPr>
            <w:tcW w:w="3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ircadian rhythm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8 The top 10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GO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analysis of 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each module in HCC</w:t>
      </w:r>
    </w:p>
    <w:tbl>
      <w:tblPr>
        <w:tblW w:w="8591" w:type="dxa"/>
        <w:jc w:val="left"/>
        <w:tblInd w:w="-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445"/>
        <w:gridCol w:w="3927"/>
        <w:gridCol w:w="1078"/>
        <w:gridCol w:w="1104"/>
      </w:tblGrid>
      <w:tr>
        <w:trPr/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dul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3052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ing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5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ommunic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6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73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stem development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81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cytokine produc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27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cellular organism development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94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ture development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1310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organic substanc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56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vessel development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u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50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mental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8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E-09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8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molecule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790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compound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75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511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ation-reduction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39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ca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714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73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ca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5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E-04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w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18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actor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E-04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95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respon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E-1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37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system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E-10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77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immune respon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E-09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27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eloid leukocyte activ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E-09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32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cyte activ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E-09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25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K-STAT cascad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E-08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769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 cascad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E-08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77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activ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8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08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innate immune respon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-08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68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immune system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E-08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08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ation of loop of Henle identity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0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95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ximal/distal pattern form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070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op of Henle development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07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n tubule form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37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gment specific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E-0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02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n morphogenesi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02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700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homeostasi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02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133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tubule morphogenesi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02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099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morphogenesi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-02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83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ryonic epithelial tube form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E-02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-13</w:t>
            </w:r>
          </w:p>
        </w:tc>
      </w:tr>
      <w:tr>
        <w:trPr>
          <w:trHeight w:val="9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E-12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5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adhes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08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16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urface receptor signaling pathway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084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growth factor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65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tomical structure morphogenesi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743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molecular fiber organiz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88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 organ morphogenesi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stimulu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2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032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hemotaxi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6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4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E-2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27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cell cycl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2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27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e organiz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2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30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divis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E-20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25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E-19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77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cell cycle phase transi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1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770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phase transi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E-1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5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e segreg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7E-1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14001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nuclear divis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14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quoi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260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13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78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75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8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8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molecule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E-07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37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xygenase P450 pathway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E-06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62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610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triene B4 ca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75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chain fatty acid ca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-0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714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metabolic proce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E-05</w:t>
            </w:r>
          </w:p>
        </w:tc>
      </w:tr>
      <w:tr>
        <w:trPr/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llow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55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lipid metabolic process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8E-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9 The top 100 functional analysis of 37 genes via Metascape</w:t>
      </w:r>
    </w:p>
    <w:tbl>
      <w:tblPr>
        <w:tblW w:w="8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4122"/>
        <w:gridCol w:w="1541"/>
        <w:gridCol w:w="1187"/>
      </w:tblGrid>
      <w:tr>
        <w:trPr/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395</w:t>
            </w:r>
          </w:p>
        </w:tc>
        <w:tc>
          <w:tcPr>
            <w:tcW w:w="4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catabolic process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1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54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1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63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10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232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9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8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molecule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9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78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9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07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6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21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8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4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lipid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52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amino acid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06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amino acid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88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developmen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6100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obiliary system developmen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63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beta-oxid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434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peptide hormon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5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4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39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oxid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5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peptid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44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oxid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376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glucag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62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25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modific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73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nzym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0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D HNF3B PATHWA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onical Pathway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21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lipid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10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nzyme biosynthet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7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5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73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nd developmen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9084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ptive thermogenesi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18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actor biosynthet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65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erature homeostasi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55683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lipid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Gene Set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2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79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insulin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9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tion of precursor metabolites and energ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16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biosynthet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7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gen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04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an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7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glucan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17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ol biosynthet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1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hydroxy compound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6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7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11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reserv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027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peptide hormone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18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actor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0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amino acid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12016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egulation of cold-induced thermogenesi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64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polysaccharid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64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lycerid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0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amino acid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3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07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 hormone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7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saccharid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465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 transmembrane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04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64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ose transmembrane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574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saccharide transmembrane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21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transmembrane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88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hormone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61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hydroxy compound biosynthet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61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biosynthet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86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insuli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598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derivation by oxidation of organic compound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75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ol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87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cellular organismal homeostasi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63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 lipid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63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ylglycerol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70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protein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41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xenobiotic stimulu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6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carbohydrat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06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66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nutrient level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99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saccharid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7138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carbohydrate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Gene Set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0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44620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agine N-linked glycosyla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Gene Set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279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peptide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13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derivative biosynthet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10610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d-induced thermogenesi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12016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old-induced thermogenesi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737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ca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87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rmone secre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99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extracellular stimulu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64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914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rmone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1375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peptide hormone stimulu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509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P signaling pathwa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476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transmembrane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101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acid chemica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571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transpor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1772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BMP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7177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BMP stimulu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1666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hypoxia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190156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rivative metabolic proces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8978868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Gene Set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6293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to decreased oxygen level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790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compound metabolic process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P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03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1:42:00Z</dcterms:created>
  <dc:creator>lenovo</dc:creator>
  <dc:description/>
  <dc:language>en-US</dc:language>
  <cp:lastModifiedBy>毕</cp:lastModifiedBy>
  <dcterms:modified xsi:type="dcterms:W3CDTF">2021-03-24T13:45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917BDDF06242478E3352256D33C83F</vt:lpwstr>
  </property>
  <property fmtid="{D5CDD505-2E9C-101B-9397-08002B2CF9AE}" pid="3" name="KSOProductBuildVer">
    <vt:lpwstr>2052-11.1.0.10356</vt:lpwstr>
  </property>
</Properties>
</file>